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C8E" w:rsidRPr="00C150E3" w:rsidRDefault="00C150E3" w:rsidP="00981CBC">
      <w:pPr>
        <w:widowControl/>
        <w:ind w:firstLineChars="1850" w:firstLine="4440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C150E3">
        <w:rPr>
          <w:rFonts w:ascii="Arial" w:eastAsia="宋体" w:hAnsi="Arial" w:cs="Arial" w:hint="eastAsia"/>
          <w:color w:val="000000"/>
          <w:kern w:val="0"/>
          <w:sz w:val="24"/>
          <w:szCs w:val="24"/>
        </w:rPr>
        <w:t>Table</w:t>
      </w:r>
      <w:r w:rsidRPr="00C150E3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S1</w:t>
      </w:r>
      <w:r w:rsidR="00D32F5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="00D32F56" w:rsidRPr="00D32F56">
        <w:rPr>
          <w:rFonts w:ascii="Arial" w:eastAsia="宋体" w:hAnsi="Arial" w:cs="Arial"/>
          <w:color w:val="000000"/>
          <w:kern w:val="0"/>
          <w:sz w:val="24"/>
          <w:szCs w:val="24"/>
        </w:rPr>
        <w:t>43 grasspea accessions</w:t>
      </w:r>
      <w:bookmarkStart w:id="0" w:name="_GoBack"/>
      <w:bookmarkEnd w:id="0"/>
    </w:p>
    <w:p w:rsidR="00C150E3" w:rsidRPr="00C150E3" w:rsidRDefault="00C150E3" w:rsidP="00981CBC">
      <w:pPr>
        <w:widowControl/>
        <w:jc w:val="left"/>
        <w:rPr>
          <w:rFonts w:ascii="Arial" w:eastAsia="宋体" w:hAnsi="Arial" w:cs="Arial"/>
          <w:color w:val="000000"/>
          <w:kern w:val="0"/>
          <w:sz w:val="22"/>
        </w:rPr>
      </w:pPr>
    </w:p>
    <w:tbl>
      <w:tblPr>
        <w:tblW w:w="12360" w:type="dxa"/>
        <w:tblLook w:val="04A0" w:firstRow="1" w:lastRow="0" w:firstColumn="1" w:lastColumn="0" w:noHBand="0" w:noVBand="1"/>
      </w:tblPr>
      <w:tblGrid>
        <w:gridCol w:w="2500"/>
        <w:gridCol w:w="2180"/>
        <w:gridCol w:w="4520"/>
        <w:gridCol w:w="3160"/>
      </w:tblGrid>
      <w:tr w:rsidR="00C150E3" w:rsidRPr="009D35A8" w:rsidTr="00AD0352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0E3" w:rsidRPr="009D35A8" w:rsidRDefault="00C150E3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Test numb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777745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eographic region</w:t>
            </w:r>
          </w:p>
        </w:tc>
      </w:tr>
      <w:tr w:rsidR="00AD0352" w:rsidRPr="009D35A8" w:rsidTr="00AD035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000000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ingxia,</w:t>
            </w:r>
            <w:r w:rsidR="00285495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</w:t>
            </w: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hina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ast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sia</w:t>
            </w:r>
          </w:p>
        </w:tc>
      </w:tr>
      <w:tr w:rsidR="00DC2DB1" w:rsidRPr="009D35A8" w:rsidTr="00DC2DB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9D35A8" w:rsidRDefault="00DC2DB1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0000009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ingxia,</w:t>
            </w: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</w:t>
            </w: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hin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Default="00DC2DB1" w:rsidP="00DC2DB1">
            <w:pPr>
              <w:jc w:val="center"/>
            </w:pPr>
            <w:r w:rsidRPr="00441AA4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astern Asia</w:t>
            </w:r>
          </w:p>
        </w:tc>
      </w:tr>
      <w:tr w:rsidR="00DC2DB1" w:rsidRPr="009D35A8" w:rsidTr="00DC2DB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9D35A8" w:rsidRDefault="00DC2DB1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000001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ingxia,</w:t>
            </w: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</w:t>
            </w: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hin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Default="00DC2DB1" w:rsidP="00DC2DB1">
            <w:pPr>
              <w:jc w:val="center"/>
            </w:pPr>
            <w:r w:rsidRPr="00441AA4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astern Asia</w:t>
            </w:r>
          </w:p>
        </w:tc>
      </w:tr>
      <w:tr w:rsidR="00DC2DB1" w:rsidRPr="009D35A8" w:rsidTr="00DC2DB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9D35A8" w:rsidRDefault="00DC2DB1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elanyadou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hanxi,</w:t>
            </w: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</w:t>
            </w: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hin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Default="00DC2DB1" w:rsidP="00DC2DB1">
            <w:pPr>
              <w:jc w:val="center"/>
            </w:pPr>
            <w:r w:rsidRPr="00441AA4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astern Asia</w:t>
            </w:r>
          </w:p>
        </w:tc>
      </w:tr>
      <w:tr w:rsidR="00DC2DB1" w:rsidRPr="009D35A8" w:rsidTr="00DC2DB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9D35A8" w:rsidRDefault="00DC2DB1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0000055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hanxi,</w:t>
            </w: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</w:t>
            </w: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hin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Default="00DC2DB1" w:rsidP="00DC2DB1">
            <w:pPr>
              <w:jc w:val="center"/>
            </w:pPr>
            <w:r w:rsidRPr="00441AA4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astern Asia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887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pai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89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itre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ast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frica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80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Turke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D52A6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74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ran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West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D52A6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814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ran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West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D52A6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0000147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epa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sia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0000126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sia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835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Yugoslav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0000038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Armen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ast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59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Tuni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r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frica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66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Latv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r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10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Morocco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r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frica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1336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Hungari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entral Europe</w:t>
            </w:r>
          </w:p>
        </w:tc>
      </w:tr>
      <w:tr w:rsidR="00AD0352" w:rsidRPr="009D35A8" w:rsidTr="007B6D9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131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Ind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sia</w:t>
            </w:r>
          </w:p>
        </w:tc>
      </w:tr>
      <w:tr w:rsidR="00AD0352" w:rsidRPr="009D35A8" w:rsidTr="00BA700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1440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Portuga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DC2DB1" w:rsidRPr="009D35A8" w:rsidTr="00DC2DB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9D35A8" w:rsidRDefault="00DC2DB1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147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Gree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Default="00DC2DB1" w:rsidP="00DC2DB1">
            <w:pPr>
              <w:jc w:val="center"/>
            </w:pPr>
            <w:r w:rsidRPr="00FE2F26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ern Europe</w:t>
            </w:r>
          </w:p>
        </w:tc>
      </w:tr>
      <w:tr w:rsidR="00DC2DB1" w:rsidRPr="009D35A8" w:rsidTr="00DC2DB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9D35A8" w:rsidRDefault="00DC2DB1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776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Pr="006A301A" w:rsidRDefault="00DC2DB1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pai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DB1" w:rsidRDefault="00DC2DB1" w:rsidP="00DC2DB1">
            <w:pPr>
              <w:jc w:val="center"/>
            </w:pPr>
            <w:r w:rsidRPr="00FE2F26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ern Europe</w:t>
            </w:r>
          </w:p>
        </w:tc>
      </w:tr>
      <w:tr w:rsidR="00AD0352" w:rsidRPr="009B692D" w:rsidTr="00BA7008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B692D" w:rsidRDefault="00AD0352" w:rsidP="00BA7008">
            <w:pPr>
              <w:widowControl/>
              <w:jc w:val="center"/>
              <w:rPr>
                <w:rFonts w:ascii="Arial" w:eastAsia="宋体" w:hAnsi="Arial" w:cs="Arial"/>
                <w:bCs/>
                <w:i/>
                <w:color w:val="000000"/>
                <w:kern w:val="0"/>
                <w:sz w:val="22"/>
              </w:rPr>
            </w:pPr>
            <w:r w:rsidRPr="009B692D">
              <w:rPr>
                <w:rFonts w:ascii="Arial" w:eastAsia="宋体" w:hAnsi="Arial" w:cs="Arial"/>
                <w:bCs/>
                <w:i/>
                <w:color w:val="000000"/>
                <w:kern w:val="0"/>
                <w:sz w:val="22"/>
              </w:rPr>
              <w:t>RQ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9B692D" w:rsidRDefault="00AD0352" w:rsidP="00BA7008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4"/>
                <w:szCs w:val="24"/>
              </w:rPr>
            </w:pPr>
            <w:r w:rsidRPr="009B692D">
              <w:rPr>
                <w:rFonts w:ascii="Arial" w:eastAsia="宋体" w:hAnsi="Arial" w:cs="Arial"/>
                <w:bCs/>
                <w:i/>
                <w:kern w:val="0"/>
                <w:sz w:val="24"/>
                <w:szCs w:val="24"/>
              </w:rPr>
              <w:t>K748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9B692D" w:rsidRDefault="00AD0352" w:rsidP="00BA7008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4"/>
                <w:szCs w:val="24"/>
              </w:rPr>
            </w:pPr>
            <w:r w:rsidRPr="009B692D">
              <w:rPr>
                <w:rFonts w:ascii="Arial" w:eastAsia="宋体" w:hAnsi="Arial" w:cs="Arial"/>
                <w:bCs/>
                <w:i/>
                <w:kern w:val="0"/>
                <w:sz w:val="24"/>
                <w:szCs w:val="24"/>
              </w:rPr>
              <w:t>Ethiop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9B692D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4"/>
                <w:szCs w:val="24"/>
              </w:rPr>
            </w:pPr>
            <w:r w:rsidRPr="009B692D">
              <w:rPr>
                <w:rFonts w:ascii="Arial" w:eastAsia="宋体" w:hAnsi="Arial" w:cs="Arial" w:hint="eastAsia"/>
                <w:bCs/>
                <w:i/>
                <w:kern w:val="0"/>
                <w:sz w:val="24"/>
                <w:szCs w:val="24"/>
              </w:rPr>
              <w:t>East</w:t>
            </w:r>
            <w:r w:rsidR="00DC2DB1" w:rsidRPr="009B692D">
              <w:rPr>
                <w:rFonts w:ascii="Arial" w:eastAsia="宋体" w:hAnsi="Arial" w:cs="Arial" w:hint="eastAsia"/>
                <w:bCs/>
                <w:i/>
                <w:kern w:val="0"/>
                <w:sz w:val="24"/>
                <w:szCs w:val="24"/>
              </w:rPr>
              <w:t>ern</w:t>
            </w:r>
            <w:r w:rsidRPr="009B692D">
              <w:rPr>
                <w:rFonts w:ascii="Arial" w:eastAsia="宋体" w:hAnsi="Arial" w:cs="Arial" w:hint="eastAsia"/>
                <w:bCs/>
                <w:i/>
                <w:kern w:val="0"/>
                <w:sz w:val="24"/>
                <w:szCs w:val="24"/>
              </w:rPr>
              <w:t xml:space="preserve"> Africa</w:t>
            </w:r>
          </w:p>
        </w:tc>
      </w:tr>
      <w:tr w:rsidR="00AD0352" w:rsidRPr="009D35A8" w:rsidTr="00F6307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RQ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406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Island Cypru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F6307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420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Ital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F6307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584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Ital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F6307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80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Tadjikist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entral Asia</w:t>
            </w:r>
          </w:p>
        </w:tc>
      </w:tr>
      <w:tr w:rsidR="00AD0352" w:rsidRPr="009D35A8" w:rsidTr="00F6307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84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Tadjikist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entral Asia</w:t>
            </w:r>
          </w:p>
        </w:tc>
      </w:tr>
      <w:tr w:rsidR="00AD0352" w:rsidRPr="009D35A8" w:rsidTr="00F6307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0000100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Yugoslav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F6307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807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Island Sardin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F63079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0000127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sia</w:t>
            </w:r>
          </w:p>
        </w:tc>
      </w:tr>
      <w:tr w:rsidR="00AD0352" w:rsidRPr="009D35A8" w:rsidTr="00BA700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714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Polan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entral Europe</w:t>
            </w:r>
          </w:p>
        </w:tc>
      </w:tr>
      <w:tr w:rsidR="00AD0352" w:rsidRPr="009D35A8" w:rsidTr="00BA700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79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Island Sardin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AD0352" w:rsidRPr="009D35A8" w:rsidTr="006152F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1319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thiop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ast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frica</w:t>
            </w:r>
          </w:p>
        </w:tc>
      </w:tr>
      <w:tr w:rsidR="00AD0352" w:rsidRPr="009D35A8" w:rsidTr="00BA700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D35A8" w:rsidRDefault="00AD0352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74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6A301A" w:rsidRDefault="00AD0352" w:rsidP="006A301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6A301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thiop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AD0352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ast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frica</w:t>
            </w:r>
          </w:p>
        </w:tc>
      </w:tr>
      <w:tr w:rsidR="00AD0352" w:rsidRPr="009B692D" w:rsidTr="00BA700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B692D" w:rsidRDefault="00AD0352" w:rsidP="00BA7008">
            <w:pPr>
              <w:widowControl/>
              <w:jc w:val="center"/>
              <w:rPr>
                <w:rFonts w:ascii="Arial" w:eastAsia="宋体" w:hAnsi="Arial" w:cs="Arial"/>
                <w:bCs/>
                <w:i/>
                <w:color w:val="000000"/>
                <w:kern w:val="0"/>
                <w:sz w:val="22"/>
              </w:rPr>
            </w:pPr>
            <w:r w:rsidRPr="009B692D">
              <w:rPr>
                <w:rFonts w:ascii="Arial" w:eastAsia="宋体" w:hAnsi="Arial" w:cs="Arial"/>
                <w:bCs/>
                <w:i/>
                <w:color w:val="000000"/>
                <w:kern w:val="0"/>
                <w:sz w:val="22"/>
              </w:rPr>
              <w:t>RQ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B692D" w:rsidRDefault="00AD0352" w:rsidP="00BA7008">
            <w:pPr>
              <w:widowControl/>
              <w:jc w:val="center"/>
              <w:rPr>
                <w:rFonts w:ascii="Arial" w:eastAsia="宋体" w:hAnsi="Arial" w:cs="Arial"/>
                <w:bCs/>
                <w:i/>
                <w:color w:val="000000"/>
                <w:kern w:val="0"/>
                <w:sz w:val="22"/>
              </w:rPr>
            </w:pPr>
            <w:r w:rsidRPr="009B692D">
              <w:rPr>
                <w:rFonts w:ascii="Arial" w:eastAsia="宋体" w:hAnsi="Arial" w:cs="Arial"/>
                <w:bCs/>
                <w:i/>
                <w:color w:val="000000"/>
                <w:kern w:val="0"/>
                <w:sz w:val="22"/>
              </w:rPr>
              <w:t>K9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352" w:rsidRPr="009B692D" w:rsidRDefault="00AD0352" w:rsidP="00BA7008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2"/>
              </w:rPr>
            </w:pPr>
            <w:r w:rsidRPr="009B692D">
              <w:rPr>
                <w:rFonts w:ascii="Arial" w:eastAsia="宋体" w:hAnsi="Arial" w:cs="Arial"/>
                <w:i/>
                <w:kern w:val="0"/>
                <w:sz w:val="22"/>
              </w:rPr>
              <w:t>Czech Republi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352" w:rsidRPr="009B692D" w:rsidRDefault="00AD0352" w:rsidP="00AD0352">
            <w:pPr>
              <w:widowControl/>
              <w:jc w:val="center"/>
              <w:rPr>
                <w:rFonts w:ascii="Arial" w:eastAsia="宋体" w:hAnsi="Arial" w:cs="Arial"/>
                <w:bCs/>
                <w:i/>
                <w:kern w:val="0"/>
                <w:sz w:val="24"/>
                <w:szCs w:val="24"/>
              </w:rPr>
            </w:pPr>
            <w:r w:rsidRPr="009B692D">
              <w:rPr>
                <w:rFonts w:ascii="Arial" w:eastAsia="宋体" w:hAnsi="Arial" w:cs="Arial" w:hint="eastAsia"/>
                <w:bCs/>
                <w:i/>
                <w:kern w:val="0"/>
                <w:sz w:val="24"/>
                <w:szCs w:val="24"/>
              </w:rPr>
              <w:t>Central Europe</w:t>
            </w:r>
          </w:p>
        </w:tc>
      </w:tr>
      <w:tr w:rsidR="000D22FA" w:rsidRPr="009D35A8" w:rsidTr="00130F0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9D35A8" w:rsidRDefault="000D22FA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6A301A" w:rsidRDefault="000D22FA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1364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0D22FA" w:rsidRDefault="000D22FA" w:rsidP="000D22F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0D22F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Bulgar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AD0352" w:rsidRDefault="000D22FA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0D22FA" w:rsidRPr="009D35A8" w:rsidTr="00130F0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9D35A8" w:rsidRDefault="000D22FA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6A301A" w:rsidRDefault="000D22FA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59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0D22FA" w:rsidRDefault="000D22FA" w:rsidP="000D22F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0D22F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Afghanist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AD0352" w:rsidRDefault="000D22FA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entral Asia</w:t>
            </w:r>
          </w:p>
        </w:tc>
      </w:tr>
      <w:tr w:rsidR="000D22FA" w:rsidRPr="009D35A8" w:rsidTr="00130F0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9D35A8" w:rsidRDefault="000D22FA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6A301A" w:rsidRDefault="000D22FA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1314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0D22FA" w:rsidRDefault="000D22FA" w:rsidP="000D22F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0D22F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Indi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AD0352" w:rsidRDefault="000D22FA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sia</w:t>
            </w:r>
          </w:p>
        </w:tc>
      </w:tr>
      <w:tr w:rsidR="000D22FA" w:rsidRPr="009D35A8" w:rsidTr="00130F0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9D35A8" w:rsidRDefault="000D22FA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6A301A" w:rsidRDefault="000D22FA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147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0D22FA" w:rsidRDefault="000D22FA" w:rsidP="000D22F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0D22F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Turke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AD0352" w:rsidRDefault="000D22FA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South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0D22FA" w:rsidRPr="009D35A8" w:rsidTr="00130F0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9D35A8" w:rsidRDefault="000D22FA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6A301A" w:rsidRDefault="000D22FA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71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0D22FA" w:rsidRDefault="000D22FA" w:rsidP="000D22F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0D22F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Hollan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AD0352" w:rsidRDefault="000D22FA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West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Europe</w:t>
            </w:r>
          </w:p>
        </w:tc>
      </w:tr>
      <w:tr w:rsidR="000D22FA" w:rsidRPr="009D35A8" w:rsidTr="00130F0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9D35A8" w:rsidRDefault="000D22FA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6A301A" w:rsidRDefault="000D22FA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475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0D22FA" w:rsidRDefault="000D22FA" w:rsidP="000D22F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0D22FA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Palestine</w:t>
            </w:r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AD0352" w:rsidRDefault="000D22FA" w:rsidP="00AD0352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West</w:t>
            </w:r>
            <w:r w:rsid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ern</w:t>
            </w:r>
            <w:r w:rsidRPr="00AD0352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 xml:space="preserve"> Asia</w:t>
            </w:r>
          </w:p>
        </w:tc>
      </w:tr>
      <w:tr w:rsidR="000D22FA" w:rsidRPr="009D35A8" w:rsidTr="00AD035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9D35A8" w:rsidRDefault="000D22FA" w:rsidP="00BA7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RQ4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6A301A" w:rsidRDefault="000D22FA" w:rsidP="006A301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A301A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48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2FA" w:rsidRPr="00DC2DB1" w:rsidRDefault="000D22FA" w:rsidP="000D22F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C2DB1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Czech Republi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2FA" w:rsidRPr="00DC2DB1" w:rsidRDefault="000D22FA" w:rsidP="00DC2DB1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C2DB1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Central Europe</w:t>
            </w:r>
          </w:p>
        </w:tc>
      </w:tr>
      <w:tr w:rsidR="00C150E3" w:rsidRPr="009D35A8" w:rsidTr="00AD0352">
        <w:trPr>
          <w:trHeight w:val="46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50E3" w:rsidRPr="009D35A8" w:rsidTr="00BA7008">
        <w:trPr>
          <w:trHeight w:val="285"/>
        </w:trPr>
        <w:tc>
          <w:tcPr>
            <w:tcW w:w="12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20"/>
                <w:szCs w:val="20"/>
              </w:rPr>
            </w:pPr>
            <w:r w:rsidRPr="009D35A8">
              <w:rPr>
                <w:rFonts w:ascii="Arial" w:eastAsia="宋体" w:hAnsi="Arial" w:cs="Arial"/>
                <w:color w:val="333333"/>
                <w:kern w:val="0"/>
                <w:sz w:val="20"/>
                <w:szCs w:val="20"/>
              </w:rPr>
              <w:t>A</w:t>
            </w: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ll of 43 accessions were used in EST-SSR and KASP </w:t>
            </w:r>
            <w:r w:rsidRPr="00DC2DB1">
              <w:rPr>
                <w:rFonts w:ascii="Arial" w:eastAsia="宋体" w:hAnsi="Arial" w:cs="Arial"/>
                <w:color w:val="000000"/>
                <w:kern w:val="0"/>
                <w:sz w:val="22"/>
                <w:u w:color="82C42A"/>
              </w:rPr>
              <w:t>markers</w:t>
            </w:r>
            <w:r w:rsidRPr="00DC2DB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validation. RQ23 and RQ36 were used in RNA-seq in this study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. The seed </w:t>
            </w:r>
            <w:r w:rsidRPr="009D35A8">
              <w:rPr>
                <w:rFonts w:ascii="Arial" w:eastAsia="宋体" w:hAnsi="Arial" w:cs="Arial"/>
                <w:color w:val="000000"/>
                <w:kern w:val="0"/>
                <w:sz w:val="22"/>
              </w:rPr>
              <w:t>samples were obtained from Institute of Crop Germplasm Resources, Shanxi Academy of Agricultural Sciences, Taiyuan,</w:t>
            </w:r>
          </w:p>
        </w:tc>
      </w:tr>
      <w:tr w:rsidR="00C150E3" w:rsidRPr="009D35A8" w:rsidTr="00BA7008">
        <w:trPr>
          <w:trHeight w:val="285"/>
        </w:trPr>
        <w:tc>
          <w:tcPr>
            <w:tcW w:w="12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20"/>
                <w:szCs w:val="20"/>
              </w:rPr>
            </w:pPr>
          </w:p>
        </w:tc>
      </w:tr>
      <w:tr w:rsidR="00C150E3" w:rsidRPr="009D35A8" w:rsidTr="00BA7008">
        <w:trPr>
          <w:trHeight w:val="2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0E3" w:rsidRPr="009D35A8" w:rsidRDefault="00C150E3" w:rsidP="00BA7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C150E3" w:rsidRPr="00C150E3" w:rsidRDefault="00C150E3"/>
    <w:p w:rsidR="00C150E3" w:rsidRDefault="00C150E3"/>
    <w:sectPr w:rsidR="00C150E3" w:rsidSect="00C150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EFA" w:rsidRDefault="00452EFA" w:rsidP="00C150E3">
      <w:r>
        <w:separator/>
      </w:r>
    </w:p>
  </w:endnote>
  <w:endnote w:type="continuationSeparator" w:id="0">
    <w:p w:rsidR="00452EFA" w:rsidRDefault="00452EFA" w:rsidP="00C1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EFA" w:rsidRDefault="00452EFA" w:rsidP="00C150E3">
      <w:r>
        <w:separator/>
      </w:r>
    </w:p>
  </w:footnote>
  <w:footnote w:type="continuationSeparator" w:id="0">
    <w:p w:rsidR="00452EFA" w:rsidRDefault="00452EFA" w:rsidP="00C15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7B0E"/>
    <w:rsid w:val="000D22FA"/>
    <w:rsid w:val="00285495"/>
    <w:rsid w:val="00452EFA"/>
    <w:rsid w:val="00681259"/>
    <w:rsid w:val="006A301A"/>
    <w:rsid w:val="00777745"/>
    <w:rsid w:val="007C5C8E"/>
    <w:rsid w:val="008A24B2"/>
    <w:rsid w:val="00981CBC"/>
    <w:rsid w:val="009B692D"/>
    <w:rsid w:val="00AD0352"/>
    <w:rsid w:val="00C150E3"/>
    <w:rsid w:val="00C65F04"/>
    <w:rsid w:val="00D32F56"/>
    <w:rsid w:val="00DA4C3D"/>
    <w:rsid w:val="00DC2DB1"/>
    <w:rsid w:val="00E37B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97C5B9F-30A1-4911-A7A5-B08CA3568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5F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50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0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2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7F1A3C4-EA3C-482E-8FBF-71254038A3E4}"/>
</file>

<file path=customXml/itemProps2.xml><?xml version="1.0" encoding="utf-8"?>
<ds:datastoreItem xmlns:ds="http://schemas.openxmlformats.org/officeDocument/2006/customXml" ds:itemID="{C23699F8-AA92-481D-9978-B58B37784D37}"/>
</file>

<file path=customXml/itemProps3.xml><?xml version="1.0" encoding="utf-8"?>
<ds:datastoreItem xmlns:ds="http://schemas.openxmlformats.org/officeDocument/2006/customXml" ds:itemID="{347C340C-6313-4B3B-BE4A-0AFDEECF65F5}"/>
</file>

<file path=customXml/itemProps4.xml><?xml version="1.0" encoding="utf-8"?>
<ds:datastoreItem xmlns:ds="http://schemas.openxmlformats.org/officeDocument/2006/customXml" ds:itemID="{98C7C7D6-763F-40A0-91B8-6A46404CA9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3</cp:revision>
  <dcterms:created xsi:type="dcterms:W3CDTF">2016-12-01T07:39:00Z</dcterms:created>
  <dcterms:modified xsi:type="dcterms:W3CDTF">2017-08-23T08:47:00Z</dcterms:modified>
</cp:coreProperties>
</file>